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AEB70" w14:textId="77777777" w:rsidR="00062A19" w:rsidRPr="00C4486D" w:rsidRDefault="00C4486D">
      <w:pPr>
        <w:spacing w:after="0"/>
        <w:rPr>
          <w:rFonts w:ascii="Arial" w:eastAsia="Arial" w:hAnsi="Arial" w:cs="Arial"/>
          <w:b/>
          <w:sz w:val="28"/>
          <w:szCs w:val="28"/>
        </w:rPr>
      </w:pPr>
      <w:r w:rsidRPr="00C4486D">
        <w:rPr>
          <w:rFonts w:ascii="Arial" w:eastAsia="Arial" w:hAnsi="Arial" w:cs="Arial"/>
          <w:b/>
          <w:sz w:val="28"/>
          <w:szCs w:val="28"/>
        </w:rPr>
        <w:t>Consolidated criteria for reporting qualitative studies (COREQ): 32-item checklist</w:t>
      </w:r>
    </w:p>
    <w:p w14:paraId="7B5AEB71" w14:textId="77777777" w:rsidR="00062A19" w:rsidRPr="00C4486D" w:rsidRDefault="00062A19">
      <w:pPr>
        <w:spacing w:after="0"/>
        <w:rPr>
          <w:rFonts w:ascii="Arial" w:eastAsia="Arial" w:hAnsi="Arial" w:cs="Arial"/>
          <w:sz w:val="22"/>
          <w:szCs w:val="22"/>
        </w:rPr>
      </w:pPr>
    </w:p>
    <w:p w14:paraId="7B5AEB73" w14:textId="77777777" w:rsidR="00062A19" w:rsidRPr="00C4486D" w:rsidRDefault="00062A19">
      <w:pPr>
        <w:spacing w:after="0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540" w:type="dxa"/>
        <w:tblInd w:w="-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44"/>
        <w:gridCol w:w="4356"/>
        <w:gridCol w:w="2340"/>
      </w:tblGrid>
      <w:tr w:rsidR="00C4486D" w:rsidRPr="00C4486D" w14:paraId="7B5AEB78" w14:textId="77777777">
        <w:tc>
          <w:tcPr>
            <w:tcW w:w="2844" w:type="dxa"/>
            <w:shd w:val="clear" w:color="auto" w:fill="C0C0C0"/>
          </w:tcPr>
          <w:p w14:paraId="7B5AEB74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b/>
                <w:sz w:val="22"/>
                <w:szCs w:val="22"/>
              </w:rPr>
              <w:t xml:space="preserve">No.  Item </w:t>
            </w:r>
          </w:p>
          <w:p w14:paraId="7B5AEB75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B5AEB76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B5AEB77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C4486D" w:rsidRPr="00C4486D" w14:paraId="7B5AEB7D" w14:textId="77777777">
        <w:tc>
          <w:tcPr>
            <w:tcW w:w="2844" w:type="dxa"/>
          </w:tcPr>
          <w:p w14:paraId="7B5AEB79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7B5AEB7A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7C" w14:textId="4DDA2834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81" w14:textId="77777777">
        <w:tc>
          <w:tcPr>
            <w:tcW w:w="2844" w:type="dxa"/>
          </w:tcPr>
          <w:p w14:paraId="7B5AEB7E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7B5AEB7F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80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85" w14:textId="77777777">
        <w:tc>
          <w:tcPr>
            <w:tcW w:w="2844" w:type="dxa"/>
          </w:tcPr>
          <w:p w14:paraId="7B5AEB82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</w:tcPr>
          <w:p w14:paraId="7B5AEB83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7B5AEB84" w14:textId="7C2BA9FE" w:rsidR="00062A19" w:rsidRPr="00C4486D" w:rsidRDefault="00050CA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89" w14:textId="77777777">
        <w:tc>
          <w:tcPr>
            <w:tcW w:w="2844" w:type="dxa"/>
          </w:tcPr>
          <w:p w14:paraId="7B5AEB86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7B5AEB87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7B5AEB88" w14:textId="292671FF" w:rsidR="00062A19" w:rsidRPr="00C4486D" w:rsidRDefault="00BB51E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8D" w14:textId="77777777">
        <w:tc>
          <w:tcPr>
            <w:tcW w:w="2844" w:type="dxa"/>
          </w:tcPr>
          <w:p w14:paraId="7B5AEB8A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7B5AEB8B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B5AEB8C" w14:textId="0FB62DDC" w:rsidR="00062A19" w:rsidRPr="00C4486D" w:rsidRDefault="00BB51E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91" w14:textId="77777777">
        <w:tc>
          <w:tcPr>
            <w:tcW w:w="2844" w:type="dxa"/>
          </w:tcPr>
          <w:p w14:paraId="7B5AEB8E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7B5AEB8F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7B5AEB90" w14:textId="2A68CDF4" w:rsidR="00062A19" w:rsidRPr="00C4486D" w:rsidRDefault="00BB51E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95" w14:textId="77777777">
        <w:tc>
          <w:tcPr>
            <w:tcW w:w="2844" w:type="dxa"/>
          </w:tcPr>
          <w:p w14:paraId="7B5AEB92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7B5AEB93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B5AEB94" w14:textId="6CAAE2CE" w:rsidR="00062A19" w:rsidRPr="00C4486D" w:rsidRDefault="00BB51E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99" w14:textId="77777777">
        <w:tc>
          <w:tcPr>
            <w:tcW w:w="2844" w:type="dxa"/>
          </w:tcPr>
          <w:p w14:paraId="7B5AEB96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B5AEB97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98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9D" w14:textId="77777777">
        <w:tc>
          <w:tcPr>
            <w:tcW w:w="2844" w:type="dxa"/>
          </w:tcPr>
          <w:p w14:paraId="7B5AEB9A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7B5AEB9B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7B5AEB9C" w14:textId="169680F3" w:rsidR="00062A19" w:rsidRPr="00C4486D" w:rsidRDefault="00BB51E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A1" w14:textId="77777777" w:rsidTr="00B66992">
        <w:tc>
          <w:tcPr>
            <w:tcW w:w="2844" w:type="dxa"/>
          </w:tcPr>
          <w:p w14:paraId="7B5AEB9E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7B5AEB9F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7B5AEBA0" w14:textId="4A4EF44D" w:rsidR="00062A19" w:rsidRPr="00C4486D" w:rsidRDefault="00B6699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A7" w14:textId="77777777">
        <w:tc>
          <w:tcPr>
            <w:tcW w:w="2844" w:type="dxa"/>
          </w:tcPr>
          <w:p w14:paraId="7B5AEBA2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7B5AEBA3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7B5AEBA6" w14:textId="4F4016C2" w:rsidR="00062A19" w:rsidRPr="00C4486D" w:rsidRDefault="00B6699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</w:tbl>
    <w:tbl>
      <w:tblPr>
        <w:tblStyle w:val="a0"/>
        <w:tblW w:w="9540" w:type="dxa"/>
        <w:tblInd w:w="-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44"/>
        <w:gridCol w:w="4356"/>
        <w:gridCol w:w="2340"/>
      </w:tblGrid>
      <w:tr w:rsidR="00C4486D" w:rsidRPr="00C4486D" w14:paraId="7B5AEBAD" w14:textId="77777777">
        <w:tc>
          <w:tcPr>
            <w:tcW w:w="2844" w:type="dxa"/>
          </w:tcPr>
          <w:p w14:paraId="7B5AEBA9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</w:tcPr>
          <w:p w14:paraId="7B5AEBAA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AB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7B5AEBAC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B2" w14:textId="77777777">
        <w:tc>
          <w:tcPr>
            <w:tcW w:w="2844" w:type="dxa"/>
          </w:tcPr>
          <w:p w14:paraId="7B5AEBAE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7B5AEBAF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B0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7B5AEBB1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B6" w14:textId="77777777">
        <w:tc>
          <w:tcPr>
            <w:tcW w:w="2844" w:type="dxa"/>
          </w:tcPr>
          <w:p w14:paraId="7B5AEBB3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7B5AEBB4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7B5AEBB5" w14:textId="6303B87D" w:rsidR="00062A19" w:rsidRPr="00C4486D" w:rsidRDefault="006B1345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C4486D" w:rsidRPr="00C4486D" w14:paraId="7B5AEBBA" w14:textId="77777777">
        <w:tc>
          <w:tcPr>
            <w:tcW w:w="2844" w:type="dxa"/>
          </w:tcPr>
          <w:p w14:paraId="7B5AEBB7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7B5AEBB8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B9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BE" w14:textId="77777777" w:rsidTr="00C4486D">
        <w:tc>
          <w:tcPr>
            <w:tcW w:w="2844" w:type="dxa"/>
          </w:tcPr>
          <w:p w14:paraId="7B5AEBBB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7B5AEBBC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B5AEBBD" w14:textId="0A907582" w:rsidR="00062A19" w:rsidRPr="00C4486D" w:rsidRDefault="00E652C1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C4486D" w:rsidRPr="00C4486D" w14:paraId="7B5AEBC2" w14:textId="77777777">
        <w:tc>
          <w:tcPr>
            <w:tcW w:w="2844" w:type="dxa"/>
          </w:tcPr>
          <w:p w14:paraId="7B5AEBBF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7B5AEBC0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7B5AEBC1" w14:textId="78DE250B" w:rsidR="00062A19" w:rsidRPr="00C4486D" w:rsidRDefault="00E652C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C6" w14:textId="77777777">
        <w:tc>
          <w:tcPr>
            <w:tcW w:w="2844" w:type="dxa"/>
          </w:tcPr>
          <w:p w14:paraId="7B5AEBC3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7B5AEBC4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B5AEBC5" w14:textId="1D905F3E" w:rsidR="00062A19" w:rsidRPr="00C4486D" w:rsidRDefault="00E652C1">
            <w:pPr>
              <w:spacing w:after="0"/>
            </w:pPr>
            <w:r w:rsidRPr="00C4486D">
              <w:t>6</w:t>
            </w:r>
          </w:p>
        </w:tc>
      </w:tr>
      <w:tr w:rsidR="00C4486D" w:rsidRPr="00C4486D" w14:paraId="7B5AEBCA" w14:textId="77777777">
        <w:tc>
          <w:tcPr>
            <w:tcW w:w="2844" w:type="dxa"/>
          </w:tcPr>
          <w:p w14:paraId="7B5AEBC7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7B5AEBC8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B5AEBC9" w14:textId="67ADFB75" w:rsidR="00062A19" w:rsidRPr="00C4486D" w:rsidRDefault="00E652C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CF" w14:textId="77777777">
        <w:tc>
          <w:tcPr>
            <w:tcW w:w="2844" w:type="dxa"/>
          </w:tcPr>
          <w:p w14:paraId="7B5AEBCB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7B5AEBCC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CD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7B5AEBCE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D4" w14:textId="77777777">
        <w:tc>
          <w:tcPr>
            <w:tcW w:w="2844" w:type="dxa"/>
          </w:tcPr>
          <w:p w14:paraId="7B5AEBD0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7B5AEBD1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7B5AEBD2" w14:textId="7FC95D5C" w:rsidR="00062A19" w:rsidRPr="00C4486D" w:rsidRDefault="00B8039A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  <w:p w14:paraId="7B5AEBD3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D8" w14:textId="77777777">
        <w:tc>
          <w:tcPr>
            <w:tcW w:w="2844" w:type="dxa"/>
          </w:tcPr>
          <w:p w14:paraId="7B5AEBD5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7B5AEBD6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B5AEBD7" w14:textId="407B1AFF" w:rsidR="00062A19" w:rsidRPr="00C4486D" w:rsidRDefault="00B8039A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DC" w14:textId="77777777">
        <w:tc>
          <w:tcPr>
            <w:tcW w:w="2844" w:type="dxa"/>
          </w:tcPr>
          <w:p w14:paraId="7B5AEBD9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7B5AEBDA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B5AEBDB" w14:textId="781968AE" w:rsidR="00062A19" w:rsidRPr="00C4486D" w:rsidRDefault="00B8039A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E0" w14:textId="77777777">
        <w:tc>
          <w:tcPr>
            <w:tcW w:w="2844" w:type="dxa"/>
          </w:tcPr>
          <w:p w14:paraId="7B5AEBDD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7B5AEBDE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BDF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BE7" w14:textId="77777777">
        <w:trPr>
          <w:trHeight w:val="825"/>
        </w:trPr>
        <w:tc>
          <w:tcPr>
            <w:tcW w:w="2844" w:type="dxa"/>
          </w:tcPr>
          <w:p w14:paraId="7B5AEBE1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7B5AEBE2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B5AEBE6" w14:textId="052D2015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Appendix 1</w:t>
            </w:r>
          </w:p>
        </w:tc>
      </w:tr>
      <w:tr w:rsidR="00C4486D" w:rsidRPr="00C4486D" w14:paraId="7B5AEBEB" w14:textId="77777777">
        <w:tc>
          <w:tcPr>
            <w:tcW w:w="2844" w:type="dxa"/>
          </w:tcPr>
          <w:p w14:paraId="7B5AEBE8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7B5AEBE9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7B5AEBEA" w14:textId="32215123" w:rsidR="00062A19" w:rsidRPr="00C4486D" w:rsidRDefault="0033612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C4486D" w:rsidRPr="00C4486D" w14:paraId="7B5AEBEF" w14:textId="77777777">
        <w:trPr>
          <w:trHeight w:val="556"/>
        </w:trPr>
        <w:tc>
          <w:tcPr>
            <w:tcW w:w="2844" w:type="dxa"/>
          </w:tcPr>
          <w:p w14:paraId="7B5AEBEC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7B5AEBED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7B5AEBEE" w14:textId="7FF33B87" w:rsidR="00062A19" w:rsidRPr="00C4486D" w:rsidRDefault="0033612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F3" w14:textId="77777777" w:rsidTr="00C4486D">
        <w:tc>
          <w:tcPr>
            <w:tcW w:w="2844" w:type="dxa"/>
          </w:tcPr>
          <w:p w14:paraId="7B5AEBF0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7B5AEBF1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B5AEBF2" w14:textId="71F76A1E" w:rsidR="00062A19" w:rsidRPr="00C4486D" w:rsidRDefault="0033612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4486D" w:rsidRPr="00C4486D" w14:paraId="7B5AEBF7" w14:textId="77777777">
        <w:tc>
          <w:tcPr>
            <w:tcW w:w="2844" w:type="dxa"/>
          </w:tcPr>
          <w:p w14:paraId="7B5AEBF4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7B5AEBF5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7B5AEBF6" w14:textId="41884E43" w:rsidR="00062A19" w:rsidRPr="00C4486D" w:rsidRDefault="0033612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C4486D" w:rsidRPr="00C4486D" w14:paraId="7B5AEBFB" w14:textId="77777777">
        <w:tc>
          <w:tcPr>
            <w:tcW w:w="2844" w:type="dxa"/>
          </w:tcPr>
          <w:p w14:paraId="7B5AEBF8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7B5AEBF9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7B5AEBFA" w14:textId="6DC07C44" w:rsidR="00062A19" w:rsidRPr="00C4486D" w:rsidRDefault="00D27E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3-24</w:t>
            </w:r>
          </w:p>
        </w:tc>
      </w:tr>
      <w:tr w:rsidR="00C4486D" w:rsidRPr="00C4486D" w14:paraId="7B5AEBFF" w14:textId="77777777">
        <w:tc>
          <w:tcPr>
            <w:tcW w:w="2844" w:type="dxa"/>
          </w:tcPr>
          <w:p w14:paraId="7B5AEBFC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7B5AEBFD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7B5AEBFE" w14:textId="2B9DCDBE" w:rsidR="00062A19" w:rsidRPr="00C4486D" w:rsidRDefault="00D27E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C4486D" w:rsidRPr="00C4486D" w14:paraId="7B5AEC03" w14:textId="77777777">
        <w:tc>
          <w:tcPr>
            <w:tcW w:w="2844" w:type="dxa"/>
          </w:tcPr>
          <w:p w14:paraId="7B5AEC00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7B5AEC01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C02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C08" w14:textId="77777777">
        <w:tc>
          <w:tcPr>
            <w:tcW w:w="2844" w:type="dxa"/>
          </w:tcPr>
          <w:p w14:paraId="7B5AEC04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7B5AEC06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C07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C0C" w14:textId="77777777">
        <w:tc>
          <w:tcPr>
            <w:tcW w:w="2844" w:type="dxa"/>
          </w:tcPr>
          <w:p w14:paraId="7B5AEC09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7B5AEC0A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7B5AEC0B" w14:textId="4A9C317D" w:rsidR="00062A19" w:rsidRPr="00C4486D" w:rsidRDefault="00D27E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C4486D" w:rsidRPr="00C4486D" w14:paraId="7B5AEC10" w14:textId="77777777">
        <w:tc>
          <w:tcPr>
            <w:tcW w:w="2844" w:type="dxa"/>
          </w:tcPr>
          <w:p w14:paraId="7B5AEC0D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7B5AEC0E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B5AEC0F" w14:textId="52601AE3" w:rsidR="00062A19" w:rsidRPr="00C4486D" w:rsidRDefault="00D27E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Table 1</w:t>
            </w:r>
          </w:p>
        </w:tc>
      </w:tr>
      <w:tr w:rsidR="00C4486D" w:rsidRPr="00C4486D" w14:paraId="7B5AEC15" w14:textId="77777777">
        <w:tc>
          <w:tcPr>
            <w:tcW w:w="2844" w:type="dxa"/>
          </w:tcPr>
          <w:p w14:paraId="7B5AEC11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7B5AEC12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  <w:p w14:paraId="7B5AEC13" w14:textId="77777777" w:rsidR="00062A19" w:rsidRPr="00C4486D" w:rsidRDefault="00062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C14" w14:textId="79BBEF58" w:rsidR="00062A19" w:rsidRPr="00C4486D" w:rsidRDefault="00D27E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C4486D" w:rsidRPr="00C4486D" w14:paraId="7B5AEC19" w14:textId="77777777">
        <w:trPr>
          <w:trHeight w:val="476"/>
        </w:trPr>
        <w:tc>
          <w:tcPr>
            <w:tcW w:w="2844" w:type="dxa"/>
          </w:tcPr>
          <w:p w14:paraId="7B5AEC16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7B5AEC17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B5AEC18" w14:textId="7CDDB389" w:rsidR="00062A19" w:rsidRPr="00C4486D" w:rsidRDefault="00D27E7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C4486D" w:rsidRPr="00C4486D" w14:paraId="7B5AEC1D" w14:textId="77777777">
        <w:tc>
          <w:tcPr>
            <w:tcW w:w="2844" w:type="dxa"/>
          </w:tcPr>
          <w:p w14:paraId="7B5AEC1A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7B5AEC1B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7B5AEC1C" w14:textId="31331F79" w:rsidR="00062A19" w:rsidRPr="00C4486D" w:rsidRDefault="00CC7D3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C4486D" w:rsidRPr="00C4486D" w14:paraId="7B5AEC22" w14:textId="77777777">
        <w:tc>
          <w:tcPr>
            <w:tcW w:w="2844" w:type="dxa"/>
          </w:tcPr>
          <w:p w14:paraId="7B5AEC1E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7B5AEC1F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7B5AEC20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5AEC21" w14:textId="77777777" w:rsidR="00062A19" w:rsidRPr="00C4486D" w:rsidRDefault="00062A1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4486D" w:rsidRPr="00C4486D" w14:paraId="7B5AEC27" w14:textId="77777777">
        <w:tc>
          <w:tcPr>
            <w:tcW w:w="2844" w:type="dxa"/>
          </w:tcPr>
          <w:p w14:paraId="7B5AEC23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7B5AEC25" w14:textId="5D012400" w:rsidR="00062A19" w:rsidRPr="00C4486D" w:rsidRDefault="00C4486D" w:rsidP="00CC7D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40" w:type="dxa"/>
          </w:tcPr>
          <w:p w14:paraId="7B5AEC26" w14:textId="7ECFAB4D" w:rsidR="00062A19" w:rsidRPr="00C4486D" w:rsidRDefault="00CC7D3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8-19</w:t>
            </w:r>
          </w:p>
        </w:tc>
      </w:tr>
      <w:tr w:rsidR="00C4486D" w:rsidRPr="00C4486D" w14:paraId="7B5AEC2B" w14:textId="77777777">
        <w:tc>
          <w:tcPr>
            <w:tcW w:w="2844" w:type="dxa"/>
          </w:tcPr>
          <w:p w14:paraId="7B5AEC28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7B5AEC29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B5AEC2A" w14:textId="4E9046E2" w:rsidR="00062A19" w:rsidRPr="00C4486D" w:rsidRDefault="00CC7D3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23-24</w:t>
            </w:r>
          </w:p>
        </w:tc>
      </w:tr>
      <w:tr w:rsidR="00C4486D" w:rsidRPr="00C4486D" w14:paraId="7B5AEC2F" w14:textId="77777777">
        <w:tc>
          <w:tcPr>
            <w:tcW w:w="2844" w:type="dxa"/>
          </w:tcPr>
          <w:p w14:paraId="7B5AEC2C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7B5AEC2D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B5AEC2E" w14:textId="63500772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8-19</w:t>
            </w:r>
          </w:p>
        </w:tc>
      </w:tr>
      <w:tr w:rsidR="00C4486D" w:rsidRPr="00C4486D" w14:paraId="7B5AEC33" w14:textId="77777777">
        <w:tc>
          <w:tcPr>
            <w:tcW w:w="2844" w:type="dxa"/>
          </w:tcPr>
          <w:p w14:paraId="7B5AEC30" w14:textId="77777777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7B5AEC31" w14:textId="77777777" w:rsidR="00062A19" w:rsidRPr="00C4486D" w:rsidRDefault="00C448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B5AEC32" w14:textId="64D7FE58" w:rsidR="00062A19" w:rsidRPr="00C4486D" w:rsidRDefault="00C4486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C4486D">
              <w:rPr>
                <w:rFonts w:ascii="Arial" w:eastAsia="Arial" w:hAnsi="Arial" w:cs="Arial"/>
                <w:sz w:val="22"/>
                <w:szCs w:val="22"/>
              </w:rPr>
              <w:t>8-19</w:t>
            </w:r>
          </w:p>
        </w:tc>
      </w:tr>
    </w:tbl>
    <w:p w14:paraId="7B5AEC34" w14:textId="77777777" w:rsidR="00062A19" w:rsidRPr="00C4486D" w:rsidRDefault="00062A19" w:rsidP="00C448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eastAsia="Arial" w:hAnsi="Arial" w:cs="Arial"/>
          <w:sz w:val="22"/>
          <w:szCs w:val="22"/>
        </w:rPr>
      </w:pPr>
    </w:p>
    <w:sectPr w:rsidR="00062A19" w:rsidRPr="00C4486D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A19"/>
    <w:rsid w:val="000247BD"/>
    <w:rsid w:val="00050CA1"/>
    <w:rsid w:val="00062A19"/>
    <w:rsid w:val="000B1230"/>
    <w:rsid w:val="00336120"/>
    <w:rsid w:val="006B1345"/>
    <w:rsid w:val="00B66992"/>
    <w:rsid w:val="00B8039A"/>
    <w:rsid w:val="00BB51E8"/>
    <w:rsid w:val="00C4486D"/>
    <w:rsid w:val="00CC7D36"/>
    <w:rsid w:val="00D27E7C"/>
    <w:rsid w:val="00E6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AEB6F"/>
  <w15:docId w15:val="{0F225F94-CB46-EC46-83E4-CD696DDC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TMRpLZyfOpPZl8T55Sd5FPWKzQ==">CgMxLjA4AHIhMUJGYWRxbEpiUDZGeS1aU3dKUGZQZkpLT3BXa0FULXR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T. de Andrade</dc:creator>
  <cp:lastModifiedBy>Blandford, Ann</cp:lastModifiedBy>
  <cp:revision>12</cp:revision>
  <dcterms:created xsi:type="dcterms:W3CDTF">2023-03-17T03:35:00Z</dcterms:created>
  <dcterms:modified xsi:type="dcterms:W3CDTF">2024-10-2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